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Odds ratios (95% CI) of successful survival among women surviving to age 70 years or older, according to various types of alcoholic beverage consumption at mid-life in the Nurses’ Health Study in 198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1765"/>
        <w:gridCol w:w="2093"/>
        <w:gridCol w:w="2125"/>
      </w:tblGrid>
      <w:tr>
        <w:trPr/>
        <w:tc>
          <w:tcPr>
            <w:tcW w:w="3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coholic beverage consumption (drink/d)</w:t>
            </w:r>
          </w:p>
        </w:tc>
      </w:tr>
      <w:tr>
        <w:trPr/>
        <w:tc>
          <w:tcPr>
            <w:tcW w:w="3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rinker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≤</w:t>
            </w:r>
            <w:r>
              <w:rPr/>
              <w:t>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1</w:t>
            </w:r>
          </w:p>
        </w:tc>
      </w:tr>
      <w:tr>
        <w:trPr/>
        <w:tc>
          <w:tcPr>
            <w:tcW w:w="3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eer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edia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Usual/successful survivor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1/3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70/33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2/9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ge-adjusted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 (0.89, 1.22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 (0.35, 1.37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 (0.83, 1.19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 (0.39, 1.58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b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 (0.78, 1.1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 (0.38, 1.57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in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edia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Usual/successful survivor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1/3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87/97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4/70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ge-adjusted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1 (1.06, 1.3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 (1.08, 1.88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 (1.02, 1.35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5 (1.01, 1.80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b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 (1.01, 1.34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5 (1.00, 1.80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quor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edia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Usual/successful survivor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1/3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45/75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9/46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ge-adjusted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9 (1.04, 1.3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 (0.68, 1.29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 (1.02, 1.3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 (0.84, 1.66)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variable model</w:t>
            </w:r>
            <w:r>
              <w:rPr>
                <w:vertAlign w:val="superscript"/>
              </w:rPr>
              <w:t>b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 (1.01, 1.3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 (0.83, 1.66)</w:t>
            </w:r>
          </w:p>
        </w:tc>
      </w:tr>
      <w:tr>
        <w:trPr/>
        <w:tc>
          <w:tcPr>
            <w:tcW w:w="3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Multivariable models were adjusted for the same set of covariates for multivariable model in Table 2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Alcohol consumption from other alcoholic beverages was further adjusted.</w:t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20:44:00Z</dcterms:created>
  <dc:creator>QISUN</dc:creator>
  <dc:description/>
  <cp:keywords/>
  <dc:language>en-US</dc:language>
  <cp:lastModifiedBy>HSPH IT</cp:lastModifiedBy>
  <cp:lastPrinted>2008-12-04T15:32:00Z</cp:lastPrinted>
  <dcterms:modified xsi:type="dcterms:W3CDTF">2011-07-08T20:50:00Z</dcterms:modified>
  <cp:revision>7</cp:revision>
  <dc:subject/>
  <dc:title>Adiposity, Weight Change, and Successful Aging in Women: Evidence from the Nurses’ Health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